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2 Table</w:t>
      </w:r>
      <w:r>
        <w:rPr/>
        <w:t>. Included studies and associated Institutional Review Boards</w:t>
      </w:r>
    </w:p>
    <w:tbl>
      <w:tblPr>
        <w:tblW w:w="1449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0"/>
        <w:gridCol w:w="7380"/>
      </w:tblGrid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Study Name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Institutional Review Board (IRB)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gricultural Health Study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CI Special Studies IRB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lpha-Tocopherol, Beta-Carotene Cancer Prevention Study (ATBC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CI Special Studies IRB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ive us a Clue to Cancer and Heart Disease Study (CLUE II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Johns Hopkins School of Public Health IRB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ncer Prevention Study II (CPS-II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mory University IRB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elbourne Collaborative Cohort Study (MCCS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ncer Council Victoria, Human Research Ethics Committee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ultiethnic Cohort (MEC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niversity of Hawaii, Office of Research Compliance, Human Studies Program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ew York University Women’s Health Study (NYU-WHS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YU School of Medicine IRB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rostate Lung Colorectal and Ovarian Cancer Screening Trial (PLCO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CI Special Studies IRB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elenium and Vitamin E Cancer Prevention Trial (SELECT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WOG IRB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VITamins and Lifestyle cohort (VITAL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red Hutchinson Cancer Research Center IRB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ayo Clinic Molecular Epidemiology of Pancreatic Cancer Study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ayo Clinic IRB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niversity of California San Francisco (UCSF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CSF Human Research Protection Program, Committee on Human Research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Yale University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Yale University, Human Investigation Committee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D Anderson Cancer Center (MDA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DA IRB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niversity of Toronto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unt Sinai Hospital, Research Ethics Board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Johns Hopkins University (JHU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JHU, Office of Human Subjects Research IRB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emorial Sloan-Kettering Cancer Center (MSKCC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SKCC IRB/Privacy Board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ACIFIC Study of Group Health and Northern California Kaiser Permanente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Kaiser Permanente Northern California IRB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panish Pancreatic Cancer Study (PANKRAS II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thical Committee of Clinical Research IRB of the Institut Municipal d’Assistencia Sanitaria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ANcreatic Disease ReseArch (PANDoRA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edizinische Fakultat Heidelberg , Ethickkommissio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17:09:00Z</dcterms:created>
  <dc:creator>NCI</dc:creator>
  <dc:description/>
  <dc:language>en-US</dc:language>
  <cp:lastModifiedBy>NCI</cp:lastModifiedBy>
  <dcterms:modified xsi:type="dcterms:W3CDTF">2015-01-20T17:09:00Z</dcterms:modified>
  <cp:revision>1</cp:revision>
  <dc:subject/>
  <dc:title/>
</cp:coreProperties>
</file>